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D5627" w14:textId="77777777" w:rsidR="00E55EAE" w:rsidRPr="0095770B" w:rsidRDefault="0028748C">
      <w:pPr>
        <w:rPr>
          <w:rFonts w:ascii="Times New Roman" w:hAnsi="Times New Roman" w:cs="Times New Roman"/>
          <w:noProof/>
          <w:color w:val="000000" w:themeColor="text1"/>
        </w:rPr>
      </w:pPr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Supplementary Figure S</w:t>
      </w:r>
      <w:r w:rsidR="002900E3" w:rsidRPr="0095770B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1: </w:t>
      </w:r>
      <w:r w:rsidR="00C8419B" w:rsidRPr="0095770B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Elevated expression of TIMP1, rather than TERT, is closely correlated with adverse prognoses in CRC patients. </w:t>
      </w:r>
      <w:r w:rsidR="00C8419B" w:rsidRPr="0095770B">
        <w:rPr>
          <w:rFonts w:ascii="Times New Roman" w:hAnsi="Times New Roman" w:cs="Times New Roman"/>
          <w:noProof/>
          <w:color w:val="000000" w:themeColor="text1"/>
        </w:rPr>
        <w:t>(A-D) Clinical datasets GSE44861 and GSE44076 depicted mRNA expression levels of TIMP1 and TERT in healthy normal versus CRC tumor groups. (E-F) Survival analysis of CRC clinical dataset GSE29623 illustrated the impact of TIMP1 and TERT on patient survival outcomes in CRC</w:t>
      </w:r>
      <w:r w:rsidR="002900E3" w:rsidRPr="0095770B">
        <w:rPr>
          <w:rFonts w:ascii="Times New Roman" w:hAnsi="Times New Roman" w:cs="Times New Roman"/>
          <w:noProof/>
          <w:color w:val="000000" w:themeColor="text1"/>
        </w:rPr>
        <w:t xml:space="preserve">. </w:t>
      </w:r>
    </w:p>
    <w:p w14:paraId="59CED9C1" w14:textId="77777777" w:rsidR="0028748C" w:rsidRPr="0095770B" w:rsidRDefault="002874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CADD68" w14:textId="465FFB57" w:rsidR="007E3CBD" w:rsidRPr="0095770B" w:rsidRDefault="007E3C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Supplementary Figure S2</w:t>
      </w:r>
      <w:r w:rsidR="007E3885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: </w:t>
      </w:r>
      <w:r w:rsidR="003943F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TIMP1 Expression in Normal and CRC (Tumor) Tissues Assessed by H-score Quantification.</w:t>
      </w:r>
      <w:r w:rsidR="003943F6" w:rsidRPr="0095770B">
        <w:rPr>
          <w:rFonts w:hint="eastAsia"/>
          <w:color w:val="000000" w:themeColor="text1"/>
        </w:rPr>
        <w:t xml:space="preserve"> </w:t>
      </w:r>
      <w:r w:rsidR="003943F6" w:rsidRPr="0095770B">
        <w:rPr>
          <w:rFonts w:ascii="Times New Roman" w:hAnsi="Times New Roman" w:cs="Times New Roman" w:hint="eastAsia"/>
          <w:noProof/>
          <w:color w:val="000000" w:themeColor="text1"/>
        </w:rPr>
        <w:t>H-score, calculated as the product of staining intensity (0</w:t>
      </w:r>
      <w:r w:rsidR="003943F6" w:rsidRPr="0095770B">
        <w:rPr>
          <w:rFonts w:ascii="Times New Roman" w:hAnsi="Times New Roman" w:cs="Times New Roman" w:hint="eastAsia"/>
          <w:noProof/>
          <w:color w:val="000000" w:themeColor="text1"/>
        </w:rPr>
        <w:t>–</w:t>
      </w:r>
      <w:r w:rsidR="003943F6" w:rsidRPr="0095770B">
        <w:rPr>
          <w:rFonts w:ascii="Times New Roman" w:hAnsi="Times New Roman" w:cs="Times New Roman" w:hint="eastAsia"/>
          <w:noProof/>
          <w:color w:val="000000" w:themeColor="text1"/>
        </w:rPr>
        <w:t>3) and percentage of positive cells (0</w:t>
      </w:r>
      <w:r w:rsidR="003943F6" w:rsidRPr="0095770B">
        <w:rPr>
          <w:rFonts w:ascii="Times New Roman" w:hAnsi="Times New Roman" w:cs="Times New Roman" w:hint="eastAsia"/>
          <w:noProof/>
          <w:color w:val="000000" w:themeColor="text1"/>
        </w:rPr>
        <w:t>–</w:t>
      </w:r>
      <w:r w:rsidR="003943F6" w:rsidRPr="0095770B">
        <w:rPr>
          <w:rFonts w:ascii="Times New Roman" w:hAnsi="Times New Roman" w:cs="Times New Roman" w:hint="eastAsia"/>
          <w:noProof/>
          <w:color w:val="000000" w:themeColor="text1"/>
        </w:rPr>
        <w:t>100%), revealed significantly elevated TIMP1 expression in tumor tissues compared to normal counterparts.</w:t>
      </w:r>
    </w:p>
    <w:p w14:paraId="6E9CCBB9" w14:textId="621BBFCB" w:rsidR="008B3956" w:rsidRPr="0095770B" w:rsidRDefault="008B3956" w:rsidP="00F245F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407C75" w14:textId="77777777" w:rsidR="00964E04" w:rsidRPr="0095770B" w:rsidRDefault="00930BBC" w:rsidP="00930BB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577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ry Figure S3: The expression of TIMP1 was successfully knocked down by siRNA.</w:t>
      </w:r>
      <w:r w:rsidR="00677430" w:rsidRPr="0095770B">
        <w:rPr>
          <w:rFonts w:hint="eastAsia"/>
          <w:color w:val="000000" w:themeColor="text1"/>
        </w:rPr>
        <w:t xml:space="preserve"> </w:t>
      </w:r>
      <w:r w:rsidR="00677430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HCT-116 and SW480 </w:t>
      </w:r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>CRC</w:t>
      </w:r>
      <w:r w:rsidR="00677430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 cells were transiently transfected with TIMP1-specific small interfering RNA (si</w:t>
      </w:r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>TIMP1</w:t>
      </w:r>
      <w:r w:rsidR="00677430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) or </w:t>
      </w:r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>negative</w:t>
      </w:r>
      <w:r w:rsidR="00677430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 control siRNA </w:t>
      </w:r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>(</w:t>
      </w:r>
      <w:proofErr w:type="spellStart"/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>siControl</w:t>
      </w:r>
      <w:proofErr w:type="spellEnd"/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) </w:t>
      </w:r>
      <w:r w:rsidR="00677430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using </w:t>
      </w:r>
      <w:r w:rsidR="008A26A9" w:rsidRPr="0095770B">
        <w:rPr>
          <w:rFonts w:ascii="Times New Roman" w:hAnsi="Times New Roman" w:cs="Times New Roman" w:hint="eastAsia"/>
          <w:color w:val="000000" w:themeColor="text1"/>
          <w:szCs w:val="21"/>
        </w:rPr>
        <w:t>Lipofectamine Transfection Reagent</w:t>
      </w:r>
      <w:r w:rsidR="00677430" w:rsidRPr="0095770B">
        <w:rPr>
          <w:rFonts w:ascii="Times New Roman" w:hAnsi="Times New Roman" w:cs="Times New Roman" w:hint="eastAsia"/>
          <w:color w:val="000000" w:themeColor="text1"/>
          <w:szCs w:val="21"/>
        </w:rPr>
        <w:t>. After 48 hours, whole-cell lysates were prepared and subjected to WB analysis to detect TIMP1 protein levels.</w:t>
      </w:r>
      <w:r w:rsidR="009C5AEC" w:rsidRPr="0095770B">
        <w:rPr>
          <w:rFonts w:hint="eastAsia"/>
          <w:color w:val="000000" w:themeColor="text1"/>
        </w:rPr>
        <w:t xml:space="preserve"> </w:t>
      </w:r>
      <w:r w:rsidR="009C5AEC" w:rsidRPr="0095770B">
        <w:rPr>
          <w:rFonts w:ascii="Times New Roman" w:hAnsi="Times New Roman" w:cs="Times New Roman"/>
          <w:color w:val="000000" w:themeColor="text1"/>
          <w:szCs w:val="21"/>
        </w:rPr>
        <w:t>β-act</w:t>
      </w:r>
      <w:r w:rsidR="009C5AEC" w:rsidRPr="0095770B">
        <w:rPr>
          <w:rFonts w:ascii="Times New Roman" w:hAnsi="Times New Roman" w:cs="Times New Roman" w:hint="eastAsia"/>
          <w:color w:val="000000" w:themeColor="text1"/>
          <w:szCs w:val="21"/>
        </w:rPr>
        <w:t>in served as a</w:t>
      </w:r>
      <w:r w:rsidR="007B76A1" w:rsidRPr="0095770B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="009C5AEC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 internal control.</w:t>
      </w:r>
    </w:p>
    <w:p w14:paraId="506BF27E" w14:textId="77777777" w:rsidR="00A2798B" w:rsidRPr="0095770B" w:rsidRDefault="00A2798B" w:rsidP="007E3CBD">
      <w:pPr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</w:pPr>
    </w:p>
    <w:p w14:paraId="5842998C" w14:textId="35D6C99C" w:rsidR="005059C4" w:rsidRPr="0095770B" w:rsidRDefault="005059C4" w:rsidP="00B1124C">
      <w:pP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95770B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Supplementary Figure S4</w:t>
      </w:r>
      <w:r w:rsidR="007E3885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 xml:space="preserve">: </w:t>
      </w:r>
      <w:r w:rsidR="00A2798B" w:rsidRPr="0095770B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TIMP1 knockdown significantly elevated both MDA and Fe²⁺ levels</w:t>
      </w:r>
      <w:r w:rsidRPr="0095770B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>.</w:t>
      </w:r>
      <w:r w:rsidR="00B1124C" w:rsidRPr="0095770B">
        <w:rPr>
          <w:rFonts w:hint="eastAsia"/>
          <w:color w:val="000000" w:themeColor="text1"/>
        </w:rPr>
        <w:t xml:space="preserve"> </w:t>
      </w:r>
      <w:r w:rsidR="00B1124C" w:rsidRPr="0095770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fter observing changes in TIMP1 expression levels in CRC cells, differences in Fe</w:t>
      </w:r>
      <w:r w:rsidR="00B1124C" w:rsidRPr="0095770B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2+</w:t>
      </w:r>
      <w:r w:rsidR="00B1124C" w:rsidRPr="0095770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, MDA (ferroptosis indicators) were examined.</w:t>
      </w:r>
    </w:p>
    <w:p w14:paraId="1441D1CC" w14:textId="77777777" w:rsidR="007E3CBD" w:rsidRPr="0095770B" w:rsidRDefault="007E3CBD" w:rsidP="007E3CBD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3C1A4551" w14:textId="77777777" w:rsidR="007E3CBD" w:rsidRPr="0095770B" w:rsidRDefault="007E3CBD" w:rsidP="007E3C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99535426"/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Supplementary Figure S</w:t>
      </w:r>
      <w:r w:rsidR="005059C4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5</w:t>
      </w:r>
      <w:r w:rsidRPr="0095770B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: </w:t>
      </w:r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Knockdown of TIMP1 expression significantly inhibits CRC cell proliferation, whereas the addition of TIMP1 recombinant protein can reverse the low proliferative activity of CRC cells. </w:t>
      </w:r>
      <w:r w:rsidRPr="0095770B">
        <w:rPr>
          <w:rFonts w:ascii="Times New Roman" w:hAnsi="Times New Roman" w:cs="Times New Roman" w:hint="eastAsia"/>
          <w:noProof/>
          <w:color w:val="000000" w:themeColor="text1"/>
        </w:rPr>
        <w:t>The</w:t>
      </w:r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 </w:t>
      </w:r>
      <w:r w:rsidRPr="0095770B">
        <w:rPr>
          <w:rFonts w:ascii="Times New Roman" w:hAnsi="Times New Roman" w:cs="Times New Roman" w:hint="eastAsia"/>
          <w:noProof/>
          <w:color w:val="000000" w:themeColor="text1"/>
        </w:rPr>
        <w:t>CCK8 proliferation assay were utilized to detect the proliferative activity of CRC cells in each group at 24 h, 48 h, and 72 h, respectively.</w:t>
      </w:r>
    </w:p>
    <w:bookmarkEnd w:id="0"/>
    <w:p w14:paraId="6C5DBB38" w14:textId="77777777" w:rsidR="00613775" w:rsidRPr="0095770B" w:rsidRDefault="00613775" w:rsidP="007E3CBD">
      <w:pPr>
        <w:rPr>
          <w:rFonts w:ascii="Times New Roman" w:hAnsi="Times New Roman" w:cs="Times New Roman" w:hint="eastAsia"/>
          <w:b/>
          <w:bCs/>
          <w:noProof/>
          <w:color w:val="000000" w:themeColor="text1"/>
        </w:rPr>
      </w:pPr>
    </w:p>
    <w:p w14:paraId="62E44768" w14:textId="2B5436D1" w:rsidR="007E3CBD" w:rsidRPr="0095770B" w:rsidRDefault="007E3CBD" w:rsidP="007E3CB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99535451"/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Supplementary Figure S</w:t>
      </w:r>
      <w:r w:rsidR="005059C4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6</w:t>
      </w:r>
      <w:r w:rsidR="007E3885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: 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TIMP1 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k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nockdown 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u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pregulates 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f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erroptosis-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r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elated 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p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roteins GPX4 and SLC7A11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 while is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 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r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eversed by DFO </w:t>
      </w:r>
      <w:r w:rsidR="0043230D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t</w:t>
      </w:r>
      <w:r w:rsidR="00613775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reatment.</w:t>
      </w:r>
      <w:r w:rsidR="00613775" w:rsidRPr="0095770B">
        <w:rPr>
          <w:rFonts w:hint="eastAsia"/>
          <w:color w:val="000000" w:themeColor="text1"/>
        </w:rPr>
        <w:t xml:space="preserve"> </w:t>
      </w:r>
      <w:r w:rsidR="00613775" w:rsidRPr="0095770B">
        <w:rPr>
          <w:rFonts w:ascii="Times New Roman" w:hAnsi="Times New Roman" w:cs="Times New Roman" w:hint="eastAsia"/>
          <w:noProof/>
          <w:color w:val="000000" w:themeColor="text1"/>
        </w:rPr>
        <w:t xml:space="preserve">HCT-116 cells were transfected with siRNA targeting TIMP1 (siTIMP1) or </w:t>
      </w:r>
      <w:r w:rsidR="00B817C5" w:rsidRPr="0095770B">
        <w:rPr>
          <w:rFonts w:ascii="Times New Roman" w:hAnsi="Times New Roman" w:cs="Times New Roman" w:hint="eastAsia"/>
          <w:noProof/>
          <w:color w:val="000000" w:themeColor="text1"/>
        </w:rPr>
        <w:t>negative</w:t>
      </w:r>
      <w:r w:rsidR="00613775" w:rsidRPr="0095770B">
        <w:rPr>
          <w:rFonts w:ascii="Times New Roman" w:hAnsi="Times New Roman" w:cs="Times New Roman" w:hint="eastAsia"/>
          <w:noProof/>
          <w:color w:val="000000" w:themeColor="text1"/>
        </w:rPr>
        <w:t xml:space="preserve"> control siRNA (siControl). Following knockdown, cells were co-treated with the iron chelator deferoxamine (DFO). Protein expression levels of GPX4 and SLC7A11, key regulators of ferroptosis, were analyzed by Western blot.</w:t>
      </w:r>
      <w:bookmarkEnd w:id="1"/>
      <w:r w:rsidR="00613775" w:rsidRPr="0095770B">
        <w:rPr>
          <w:rFonts w:ascii="Times New Roman" w:hAnsi="Times New Roman" w:cs="Times New Roman" w:hint="eastAsia"/>
          <w:noProof/>
          <w:color w:val="000000" w:themeColor="text1"/>
        </w:rPr>
        <w:t xml:space="preserve"> </w:t>
      </w:r>
    </w:p>
    <w:p w14:paraId="55B05F61" w14:textId="77777777" w:rsidR="00930BBC" w:rsidRPr="0095770B" w:rsidRDefault="00930BBC" w:rsidP="007E3885">
      <w:pP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</w:p>
    <w:p w14:paraId="6A47E660" w14:textId="77777777" w:rsidR="00930BBC" w:rsidRPr="0095770B" w:rsidRDefault="00930BBC" w:rsidP="00930BB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2" w:name="_Hlk199535491"/>
      <w:r w:rsidRPr="009577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ry Figure S</w:t>
      </w:r>
      <w:r w:rsidR="005059C4" w:rsidRPr="009577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7</w:t>
      </w:r>
      <w:r w:rsidRPr="009577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:</w:t>
      </w:r>
      <w:r w:rsidRPr="0095770B">
        <w:rPr>
          <w:rFonts w:hint="eastAsia"/>
          <w:color w:val="000000" w:themeColor="text1"/>
        </w:rPr>
        <w:t xml:space="preserve"> </w:t>
      </w:r>
      <w:r w:rsidRPr="0095770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he stable CRC cell lines with TIMP1 knockdown has been established successfully.</w:t>
      </w:r>
      <w:r w:rsidR="001867F1" w:rsidRPr="0095770B">
        <w:rPr>
          <w:rFonts w:hint="eastAsia"/>
          <w:color w:val="000000" w:themeColor="text1"/>
        </w:rPr>
        <w:t xml:space="preserve"> </w:t>
      </w:r>
      <w:r w:rsidR="001867F1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HCT-116 and SW480 CRC cells were transduced with lentiviral particles encoding TIMP1-specific short hairpin RNA (TIMP1-KD) or empty control shRNA (Control). Stably transduced cells were selected using </w:t>
      </w:r>
      <w:r w:rsidR="00137F70" w:rsidRPr="0095770B">
        <w:rPr>
          <w:rFonts w:ascii="Times New Roman" w:hAnsi="Times New Roman" w:cs="Times New Roman" w:hint="eastAsia"/>
          <w:color w:val="000000" w:themeColor="text1"/>
          <w:szCs w:val="21"/>
        </w:rPr>
        <w:t>tetracycline</w:t>
      </w:r>
      <w:r w:rsidR="001867F1" w:rsidRPr="0095770B">
        <w:rPr>
          <w:rFonts w:ascii="Times New Roman" w:hAnsi="Times New Roman" w:cs="Times New Roman" w:hint="eastAsia"/>
          <w:color w:val="000000" w:themeColor="text1"/>
          <w:szCs w:val="21"/>
        </w:rPr>
        <w:t>. Whole-cell lysates were analyzed by Western blot (WB) to assess TIMP1 protein expression.</w:t>
      </w:r>
      <w:bookmarkEnd w:id="2"/>
      <w:r w:rsidR="001867F1" w:rsidRPr="0095770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14:paraId="35019ACE" w14:textId="77777777" w:rsidR="00584D81" w:rsidRPr="0095770B" w:rsidRDefault="00584D81" w:rsidP="00F66995">
      <w:pPr>
        <w:rPr>
          <w:rFonts w:ascii="Times New Roman" w:hAnsi="Times New Roman" w:cs="Times New Roman" w:hint="eastAsia"/>
          <w:b/>
          <w:bCs/>
          <w:noProof/>
          <w:color w:val="000000" w:themeColor="text1"/>
        </w:rPr>
      </w:pPr>
    </w:p>
    <w:p w14:paraId="199C8E81" w14:textId="66FEFEFE" w:rsidR="00F66995" w:rsidRPr="0095770B" w:rsidRDefault="00F66995" w:rsidP="008B7B06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Supplementary Figure S8</w:t>
      </w:r>
      <w:r w:rsidR="007E3885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: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 TIMP1 </w:t>
      </w:r>
      <w:r w:rsidR="00316EA2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k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nockdown </w:t>
      </w:r>
      <w:r w:rsidR="00316EA2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d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ownregulates </w:t>
      </w:r>
      <w:r w:rsidR="00316EA2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f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erroptosis </w:t>
      </w:r>
      <w:r w:rsidR="00316EA2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s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uppressors GPX4 and SLC7A11 in </w:t>
      </w:r>
      <w:r w:rsidR="00316EA2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CRC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 </w:t>
      </w:r>
      <w:r w:rsidR="006353CB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xenograft </w:t>
      </w:r>
      <w:r w:rsidR="001B39E1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t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issues, </w:t>
      </w:r>
      <w:r w:rsidR="001B39E1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c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orrelating with </w:t>
      </w:r>
      <w:r w:rsidR="001B39E1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e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nhanced </w:t>
      </w:r>
      <w:r w:rsidR="001B39E1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f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 xml:space="preserve">erroptosis </w:t>
      </w:r>
      <w:r w:rsidR="001B39E1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a</w:t>
      </w:r>
      <w:r w:rsidR="008B7B06" w:rsidRPr="0095770B">
        <w:rPr>
          <w:rFonts w:ascii="Times New Roman" w:hAnsi="Times New Roman" w:cs="Times New Roman" w:hint="eastAsia"/>
          <w:b/>
          <w:bCs/>
          <w:noProof/>
          <w:color w:val="000000" w:themeColor="text1"/>
        </w:rPr>
        <w:t>ctivation.</w:t>
      </w:r>
      <w:r w:rsidR="008B7B06" w:rsidRPr="0095770B">
        <w:rPr>
          <w:rFonts w:ascii="Times New Roman" w:hAnsi="Times New Roman" w:cs="Times New Roman" w:hint="eastAsia"/>
          <w:noProof/>
          <w:color w:val="000000" w:themeColor="text1"/>
        </w:rPr>
        <w:t xml:space="preserve"> Tumor tissues derived from TIMP1-knockdown (TIMP1-KD) and control xenograft models were lysed and subjected to WB analysis.</w:t>
      </w:r>
    </w:p>
    <w:p w14:paraId="2613B126" w14:textId="77777777" w:rsidR="00930BBC" w:rsidRPr="0095770B" w:rsidRDefault="00930BBC" w:rsidP="00930BB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930BBC" w:rsidRPr="00957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A389E" w14:textId="77777777" w:rsidR="00B76CD5" w:rsidRDefault="00B76CD5" w:rsidP="001A45A1">
      <w:pPr>
        <w:rPr>
          <w:rFonts w:hint="eastAsia"/>
        </w:rPr>
      </w:pPr>
      <w:r>
        <w:separator/>
      </w:r>
    </w:p>
  </w:endnote>
  <w:endnote w:type="continuationSeparator" w:id="0">
    <w:p w14:paraId="0E2DCC2D" w14:textId="77777777" w:rsidR="00B76CD5" w:rsidRDefault="00B76CD5" w:rsidP="001A45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0D06D" w14:textId="77777777" w:rsidR="00B76CD5" w:rsidRDefault="00B76CD5" w:rsidP="001A45A1">
      <w:pPr>
        <w:rPr>
          <w:rFonts w:hint="eastAsia"/>
        </w:rPr>
      </w:pPr>
      <w:r>
        <w:separator/>
      </w:r>
    </w:p>
  </w:footnote>
  <w:footnote w:type="continuationSeparator" w:id="0">
    <w:p w14:paraId="70C19B08" w14:textId="77777777" w:rsidR="00B76CD5" w:rsidRDefault="00B76CD5" w:rsidP="001A45A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0C8CE2"/>
    <w:multiLevelType w:val="singleLevel"/>
    <w:tmpl w:val="5B0C8CE2"/>
    <w:lvl w:ilvl="0">
      <w:start w:val="3"/>
      <w:numFmt w:val="decimal"/>
      <w:suff w:val="space"/>
      <w:lvlText w:val="%1."/>
      <w:lvlJc w:val="left"/>
    </w:lvl>
  </w:abstractNum>
  <w:num w:numId="1" w16cid:durableId="1882204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kzNjY3ODVmNTFlY2E4ZTY4YzE4YjFiNGJiMWNjOD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vvaawdzdtp6efwz6x9rx0e0vfz5wwpr9p&quot;&gt;My EndNote Library&lt;record-ids&gt;&lt;item&gt;306&lt;/item&gt;&lt;item&gt;307&lt;/item&gt;&lt;/record-ids&gt;&lt;/item&gt;&lt;/Libraries&gt;"/>
  </w:docVars>
  <w:rsids>
    <w:rsidRoot w:val="00DE6F19"/>
    <w:rsid w:val="00000395"/>
    <w:rsid w:val="0001109E"/>
    <w:rsid w:val="00020321"/>
    <w:rsid w:val="0002285E"/>
    <w:rsid w:val="00023FF7"/>
    <w:rsid w:val="00024F27"/>
    <w:rsid w:val="00032578"/>
    <w:rsid w:val="0003533C"/>
    <w:rsid w:val="0004020E"/>
    <w:rsid w:val="00044AF4"/>
    <w:rsid w:val="00045135"/>
    <w:rsid w:val="00046B34"/>
    <w:rsid w:val="000540E7"/>
    <w:rsid w:val="00054EF4"/>
    <w:rsid w:val="00057B1E"/>
    <w:rsid w:val="000627F5"/>
    <w:rsid w:val="00066191"/>
    <w:rsid w:val="00070CBD"/>
    <w:rsid w:val="0007496A"/>
    <w:rsid w:val="00075FD5"/>
    <w:rsid w:val="00080852"/>
    <w:rsid w:val="0008378E"/>
    <w:rsid w:val="00084274"/>
    <w:rsid w:val="00084D6E"/>
    <w:rsid w:val="00085B52"/>
    <w:rsid w:val="00097E64"/>
    <w:rsid w:val="000A1F0A"/>
    <w:rsid w:val="000A71D8"/>
    <w:rsid w:val="000A7427"/>
    <w:rsid w:val="000A7727"/>
    <w:rsid w:val="000B2088"/>
    <w:rsid w:val="000B368F"/>
    <w:rsid w:val="000C66F2"/>
    <w:rsid w:val="000D1ACC"/>
    <w:rsid w:val="000D29FD"/>
    <w:rsid w:val="000E1C81"/>
    <w:rsid w:val="000E540D"/>
    <w:rsid w:val="000E7412"/>
    <w:rsid w:val="000F075E"/>
    <w:rsid w:val="000F41F8"/>
    <w:rsid w:val="000F531B"/>
    <w:rsid w:val="000F5EEA"/>
    <w:rsid w:val="001006BF"/>
    <w:rsid w:val="00103025"/>
    <w:rsid w:val="0010602E"/>
    <w:rsid w:val="00106BB7"/>
    <w:rsid w:val="0010756A"/>
    <w:rsid w:val="00112D7D"/>
    <w:rsid w:val="001142D6"/>
    <w:rsid w:val="00121FBA"/>
    <w:rsid w:val="00126F41"/>
    <w:rsid w:val="00127A81"/>
    <w:rsid w:val="00132B3E"/>
    <w:rsid w:val="00133E54"/>
    <w:rsid w:val="001359C1"/>
    <w:rsid w:val="0013783F"/>
    <w:rsid w:val="00137F70"/>
    <w:rsid w:val="00141753"/>
    <w:rsid w:val="001457E3"/>
    <w:rsid w:val="001476C9"/>
    <w:rsid w:val="0015035D"/>
    <w:rsid w:val="00150542"/>
    <w:rsid w:val="00153624"/>
    <w:rsid w:val="00156E12"/>
    <w:rsid w:val="00157196"/>
    <w:rsid w:val="001619CF"/>
    <w:rsid w:val="001634A2"/>
    <w:rsid w:val="00163A66"/>
    <w:rsid w:val="00163EE2"/>
    <w:rsid w:val="001658E1"/>
    <w:rsid w:val="00171061"/>
    <w:rsid w:val="00172624"/>
    <w:rsid w:val="00173EEA"/>
    <w:rsid w:val="00174154"/>
    <w:rsid w:val="00175F23"/>
    <w:rsid w:val="0017621A"/>
    <w:rsid w:val="00177B1F"/>
    <w:rsid w:val="00180E9B"/>
    <w:rsid w:val="0018209A"/>
    <w:rsid w:val="00183C1E"/>
    <w:rsid w:val="001867F1"/>
    <w:rsid w:val="00186FA6"/>
    <w:rsid w:val="0018742B"/>
    <w:rsid w:val="0019032F"/>
    <w:rsid w:val="00196380"/>
    <w:rsid w:val="001A4509"/>
    <w:rsid w:val="001A45A1"/>
    <w:rsid w:val="001A6D69"/>
    <w:rsid w:val="001B02B8"/>
    <w:rsid w:val="001B15C5"/>
    <w:rsid w:val="001B19C2"/>
    <w:rsid w:val="001B1C87"/>
    <w:rsid w:val="001B228D"/>
    <w:rsid w:val="001B2832"/>
    <w:rsid w:val="001B39E1"/>
    <w:rsid w:val="001B6CAA"/>
    <w:rsid w:val="001C2451"/>
    <w:rsid w:val="001C3C78"/>
    <w:rsid w:val="001C752F"/>
    <w:rsid w:val="001D1378"/>
    <w:rsid w:val="001D1F1C"/>
    <w:rsid w:val="001D20BE"/>
    <w:rsid w:val="001D7399"/>
    <w:rsid w:val="001E0C0D"/>
    <w:rsid w:val="001E423F"/>
    <w:rsid w:val="001E51E0"/>
    <w:rsid w:val="001F03E2"/>
    <w:rsid w:val="001F2498"/>
    <w:rsid w:val="001F59D5"/>
    <w:rsid w:val="001F5A58"/>
    <w:rsid w:val="001F7E95"/>
    <w:rsid w:val="00200FD7"/>
    <w:rsid w:val="0020188B"/>
    <w:rsid w:val="00204420"/>
    <w:rsid w:val="002051C7"/>
    <w:rsid w:val="00210EAC"/>
    <w:rsid w:val="002219D9"/>
    <w:rsid w:val="00221C27"/>
    <w:rsid w:val="00222BAC"/>
    <w:rsid w:val="00225111"/>
    <w:rsid w:val="00225DD4"/>
    <w:rsid w:val="002260D7"/>
    <w:rsid w:val="002302BB"/>
    <w:rsid w:val="00231CBB"/>
    <w:rsid w:val="0024083B"/>
    <w:rsid w:val="00240CB0"/>
    <w:rsid w:val="00242A13"/>
    <w:rsid w:val="00245E00"/>
    <w:rsid w:val="00245E22"/>
    <w:rsid w:val="00250564"/>
    <w:rsid w:val="00251487"/>
    <w:rsid w:val="002547EF"/>
    <w:rsid w:val="002571F6"/>
    <w:rsid w:val="00262DB4"/>
    <w:rsid w:val="00265558"/>
    <w:rsid w:val="00265BCE"/>
    <w:rsid w:val="00266618"/>
    <w:rsid w:val="0026750B"/>
    <w:rsid w:val="00272699"/>
    <w:rsid w:val="00273026"/>
    <w:rsid w:val="0027366F"/>
    <w:rsid w:val="00274948"/>
    <w:rsid w:val="00274DCC"/>
    <w:rsid w:val="00275A15"/>
    <w:rsid w:val="002817C9"/>
    <w:rsid w:val="002842AC"/>
    <w:rsid w:val="00284EC5"/>
    <w:rsid w:val="002855B7"/>
    <w:rsid w:val="0028748C"/>
    <w:rsid w:val="002900E3"/>
    <w:rsid w:val="00291AE9"/>
    <w:rsid w:val="00292C0F"/>
    <w:rsid w:val="00293C66"/>
    <w:rsid w:val="00293D90"/>
    <w:rsid w:val="002A07C9"/>
    <w:rsid w:val="002A4D3E"/>
    <w:rsid w:val="002A53A0"/>
    <w:rsid w:val="002A57EB"/>
    <w:rsid w:val="002A6FAB"/>
    <w:rsid w:val="002B5661"/>
    <w:rsid w:val="002B576B"/>
    <w:rsid w:val="002C105B"/>
    <w:rsid w:val="002C5F71"/>
    <w:rsid w:val="002D2923"/>
    <w:rsid w:val="002D2BB1"/>
    <w:rsid w:val="002D2D9B"/>
    <w:rsid w:val="002D5581"/>
    <w:rsid w:val="002E4B7D"/>
    <w:rsid w:val="002F45AB"/>
    <w:rsid w:val="00301BDF"/>
    <w:rsid w:val="00304E39"/>
    <w:rsid w:val="003110F9"/>
    <w:rsid w:val="00311C7A"/>
    <w:rsid w:val="00313776"/>
    <w:rsid w:val="00314A9E"/>
    <w:rsid w:val="00315FC8"/>
    <w:rsid w:val="00316EA2"/>
    <w:rsid w:val="0031735A"/>
    <w:rsid w:val="00322891"/>
    <w:rsid w:val="003245ED"/>
    <w:rsid w:val="00325E60"/>
    <w:rsid w:val="00336049"/>
    <w:rsid w:val="00340C2D"/>
    <w:rsid w:val="00340FD9"/>
    <w:rsid w:val="00346BBA"/>
    <w:rsid w:val="00351028"/>
    <w:rsid w:val="00352431"/>
    <w:rsid w:val="003566AC"/>
    <w:rsid w:val="00356A1A"/>
    <w:rsid w:val="003703BF"/>
    <w:rsid w:val="00370C7F"/>
    <w:rsid w:val="003745A2"/>
    <w:rsid w:val="00375419"/>
    <w:rsid w:val="00375649"/>
    <w:rsid w:val="0037690A"/>
    <w:rsid w:val="0038250A"/>
    <w:rsid w:val="0038366F"/>
    <w:rsid w:val="00385F07"/>
    <w:rsid w:val="0039229C"/>
    <w:rsid w:val="003943F6"/>
    <w:rsid w:val="00395E68"/>
    <w:rsid w:val="00397974"/>
    <w:rsid w:val="003A037C"/>
    <w:rsid w:val="003A2429"/>
    <w:rsid w:val="003A2710"/>
    <w:rsid w:val="003A4C46"/>
    <w:rsid w:val="003B0DC0"/>
    <w:rsid w:val="003B0EB6"/>
    <w:rsid w:val="003B3752"/>
    <w:rsid w:val="003B512B"/>
    <w:rsid w:val="003B554C"/>
    <w:rsid w:val="003B673C"/>
    <w:rsid w:val="003C10C0"/>
    <w:rsid w:val="003C7A98"/>
    <w:rsid w:val="003D212B"/>
    <w:rsid w:val="003D21A9"/>
    <w:rsid w:val="003D3162"/>
    <w:rsid w:val="003D6ED8"/>
    <w:rsid w:val="003D764D"/>
    <w:rsid w:val="003E1985"/>
    <w:rsid w:val="003E2413"/>
    <w:rsid w:val="003E5588"/>
    <w:rsid w:val="003E59AF"/>
    <w:rsid w:val="003F46E9"/>
    <w:rsid w:val="003F675D"/>
    <w:rsid w:val="003F70EA"/>
    <w:rsid w:val="004027AB"/>
    <w:rsid w:val="004071FA"/>
    <w:rsid w:val="004102CA"/>
    <w:rsid w:val="00411558"/>
    <w:rsid w:val="00412668"/>
    <w:rsid w:val="00412F28"/>
    <w:rsid w:val="00412F9A"/>
    <w:rsid w:val="004174A9"/>
    <w:rsid w:val="0042152B"/>
    <w:rsid w:val="00425395"/>
    <w:rsid w:val="00426C5A"/>
    <w:rsid w:val="0043230D"/>
    <w:rsid w:val="00432EA7"/>
    <w:rsid w:val="0043550A"/>
    <w:rsid w:val="004375A2"/>
    <w:rsid w:val="00437B93"/>
    <w:rsid w:val="00437E00"/>
    <w:rsid w:val="0044185E"/>
    <w:rsid w:val="00442F64"/>
    <w:rsid w:val="00446DA0"/>
    <w:rsid w:val="004500CE"/>
    <w:rsid w:val="00455C74"/>
    <w:rsid w:val="00457503"/>
    <w:rsid w:val="00460278"/>
    <w:rsid w:val="00460EF3"/>
    <w:rsid w:val="00461431"/>
    <w:rsid w:val="004619F5"/>
    <w:rsid w:val="004626AD"/>
    <w:rsid w:val="00463AE3"/>
    <w:rsid w:val="00464453"/>
    <w:rsid w:val="00465D46"/>
    <w:rsid w:val="004676EB"/>
    <w:rsid w:val="00481EFF"/>
    <w:rsid w:val="00485127"/>
    <w:rsid w:val="00491D8F"/>
    <w:rsid w:val="0049449C"/>
    <w:rsid w:val="00495B5F"/>
    <w:rsid w:val="004975CF"/>
    <w:rsid w:val="004A0D29"/>
    <w:rsid w:val="004A26D0"/>
    <w:rsid w:val="004B2705"/>
    <w:rsid w:val="004B7C53"/>
    <w:rsid w:val="004C57AA"/>
    <w:rsid w:val="004C755F"/>
    <w:rsid w:val="004E3D24"/>
    <w:rsid w:val="004E6A77"/>
    <w:rsid w:val="004F10F2"/>
    <w:rsid w:val="004F1C46"/>
    <w:rsid w:val="004F2B39"/>
    <w:rsid w:val="004F3228"/>
    <w:rsid w:val="004F7971"/>
    <w:rsid w:val="004F7B37"/>
    <w:rsid w:val="005029E2"/>
    <w:rsid w:val="00503E23"/>
    <w:rsid w:val="00504342"/>
    <w:rsid w:val="005059C4"/>
    <w:rsid w:val="00506453"/>
    <w:rsid w:val="0050649D"/>
    <w:rsid w:val="0050661F"/>
    <w:rsid w:val="0050728A"/>
    <w:rsid w:val="00511DA0"/>
    <w:rsid w:val="005138C0"/>
    <w:rsid w:val="00515CA3"/>
    <w:rsid w:val="00520D2B"/>
    <w:rsid w:val="00522B5E"/>
    <w:rsid w:val="00523BDB"/>
    <w:rsid w:val="005250E6"/>
    <w:rsid w:val="00525C38"/>
    <w:rsid w:val="0052691D"/>
    <w:rsid w:val="00527926"/>
    <w:rsid w:val="00542656"/>
    <w:rsid w:val="00553E54"/>
    <w:rsid w:val="00562E03"/>
    <w:rsid w:val="00564AE1"/>
    <w:rsid w:val="00567504"/>
    <w:rsid w:val="005756A5"/>
    <w:rsid w:val="005807A6"/>
    <w:rsid w:val="00580B73"/>
    <w:rsid w:val="00581F0A"/>
    <w:rsid w:val="00584D81"/>
    <w:rsid w:val="00584F41"/>
    <w:rsid w:val="00585208"/>
    <w:rsid w:val="00585C2D"/>
    <w:rsid w:val="00591BF8"/>
    <w:rsid w:val="00592DFF"/>
    <w:rsid w:val="00594B0B"/>
    <w:rsid w:val="0059606C"/>
    <w:rsid w:val="005A06AD"/>
    <w:rsid w:val="005A2992"/>
    <w:rsid w:val="005A3139"/>
    <w:rsid w:val="005A38E4"/>
    <w:rsid w:val="005A5224"/>
    <w:rsid w:val="005A5371"/>
    <w:rsid w:val="005A53EE"/>
    <w:rsid w:val="005A71C4"/>
    <w:rsid w:val="005A71CB"/>
    <w:rsid w:val="005A7EAA"/>
    <w:rsid w:val="005B6532"/>
    <w:rsid w:val="005C054A"/>
    <w:rsid w:val="005C2B7F"/>
    <w:rsid w:val="005C4AEA"/>
    <w:rsid w:val="005C5575"/>
    <w:rsid w:val="005C5761"/>
    <w:rsid w:val="005E339F"/>
    <w:rsid w:val="005E460B"/>
    <w:rsid w:val="005E60B9"/>
    <w:rsid w:val="005F1BED"/>
    <w:rsid w:val="005F2E7B"/>
    <w:rsid w:val="005F626F"/>
    <w:rsid w:val="005F62F0"/>
    <w:rsid w:val="006048A3"/>
    <w:rsid w:val="00604A5A"/>
    <w:rsid w:val="0060649F"/>
    <w:rsid w:val="00613775"/>
    <w:rsid w:val="00616289"/>
    <w:rsid w:val="0062169A"/>
    <w:rsid w:val="00623E9B"/>
    <w:rsid w:val="00624447"/>
    <w:rsid w:val="0062564D"/>
    <w:rsid w:val="00626EED"/>
    <w:rsid w:val="00630002"/>
    <w:rsid w:val="00632536"/>
    <w:rsid w:val="00632617"/>
    <w:rsid w:val="006353CB"/>
    <w:rsid w:val="00635A04"/>
    <w:rsid w:val="00635CE8"/>
    <w:rsid w:val="006372A9"/>
    <w:rsid w:val="00642073"/>
    <w:rsid w:val="00645040"/>
    <w:rsid w:val="00646FEE"/>
    <w:rsid w:val="00647F97"/>
    <w:rsid w:val="00652516"/>
    <w:rsid w:val="00654AE0"/>
    <w:rsid w:val="00662B91"/>
    <w:rsid w:val="0067015B"/>
    <w:rsid w:val="00673010"/>
    <w:rsid w:val="00674BCE"/>
    <w:rsid w:val="00675AC2"/>
    <w:rsid w:val="006766F8"/>
    <w:rsid w:val="00677430"/>
    <w:rsid w:val="006805B6"/>
    <w:rsid w:val="006812CD"/>
    <w:rsid w:val="0068236A"/>
    <w:rsid w:val="00683C3F"/>
    <w:rsid w:val="00692248"/>
    <w:rsid w:val="006930BE"/>
    <w:rsid w:val="00694702"/>
    <w:rsid w:val="0069478C"/>
    <w:rsid w:val="0069516D"/>
    <w:rsid w:val="00697590"/>
    <w:rsid w:val="006A1CC2"/>
    <w:rsid w:val="006A3B76"/>
    <w:rsid w:val="006B072A"/>
    <w:rsid w:val="006C22F9"/>
    <w:rsid w:val="006C2421"/>
    <w:rsid w:val="006D4865"/>
    <w:rsid w:val="006D673A"/>
    <w:rsid w:val="006E0FC1"/>
    <w:rsid w:val="006E158B"/>
    <w:rsid w:val="006E1BCA"/>
    <w:rsid w:val="006E2652"/>
    <w:rsid w:val="006E5E7D"/>
    <w:rsid w:val="006E6A0A"/>
    <w:rsid w:val="006F21FF"/>
    <w:rsid w:val="006F624A"/>
    <w:rsid w:val="006F63EC"/>
    <w:rsid w:val="00700FEB"/>
    <w:rsid w:val="0070121C"/>
    <w:rsid w:val="0070233B"/>
    <w:rsid w:val="00707A32"/>
    <w:rsid w:val="007113EB"/>
    <w:rsid w:val="007118C4"/>
    <w:rsid w:val="0071202C"/>
    <w:rsid w:val="007164C9"/>
    <w:rsid w:val="00716702"/>
    <w:rsid w:val="00721B05"/>
    <w:rsid w:val="007309B7"/>
    <w:rsid w:val="0073561B"/>
    <w:rsid w:val="0073578D"/>
    <w:rsid w:val="00735824"/>
    <w:rsid w:val="007362DE"/>
    <w:rsid w:val="00740308"/>
    <w:rsid w:val="00740D20"/>
    <w:rsid w:val="00742489"/>
    <w:rsid w:val="0074346E"/>
    <w:rsid w:val="00747A19"/>
    <w:rsid w:val="007510E4"/>
    <w:rsid w:val="007576FF"/>
    <w:rsid w:val="00757E94"/>
    <w:rsid w:val="00760D60"/>
    <w:rsid w:val="00761A4A"/>
    <w:rsid w:val="00764260"/>
    <w:rsid w:val="00765BC7"/>
    <w:rsid w:val="00765CCC"/>
    <w:rsid w:val="00767F5F"/>
    <w:rsid w:val="00773447"/>
    <w:rsid w:val="00777112"/>
    <w:rsid w:val="00785CAF"/>
    <w:rsid w:val="00791E98"/>
    <w:rsid w:val="00797528"/>
    <w:rsid w:val="007A54EF"/>
    <w:rsid w:val="007A7B2C"/>
    <w:rsid w:val="007B75B9"/>
    <w:rsid w:val="007B76A1"/>
    <w:rsid w:val="007B7F1A"/>
    <w:rsid w:val="007C1789"/>
    <w:rsid w:val="007C1AB7"/>
    <w:rsid w:val="007C6D58"/>
    <w:rsid w:val="007E3885"/>
    <w:rsid w:val="007E3CBD"/>
    <w:rsid w:val="007E3FDB"/>
    <w:rsid w:val="007E5471"/>
    <w:rsid w:val="007F3298"/>
    <w:rsid w:val="007F5CC9"/>
    <w:rsid w:val="007F5FE4"/>
    <w:rsid w:val="008008A5"/>
    <w:rsid w:val="00805518"/>
    <w:rsid w:val="0080620E"/>
    <w:rsid w:val="00811F27"/>
    <w:rsid w:val="008129F5"/>
    <w:rsid w:val="00813765"/>
    <w:rsid w:val="008149A0"/>
    <w:rsid w:val="00817447"/>
    <w:rsid w:val="00820989"/>
    <w:rsid w:val="008227F3"/>
    <w:rsid w:val="00822848"/>
    <w:rsid w:val="008249B4"/>
    <w:rsid w:val="00825C04"/>
    <w:rsid w:val="00827E53"/>
    <w:rsid w:val="00832328"/>
    <w:rsid w:val="00833469"/>
    <w:rsid w:val="008355E9"/>
    <w:rsid w:val="008358DD"/>
    <w:rsid w:val="0083787B"/>
    <w:rsid w:val="00837D8E"/>
    <w:rsid w:val="0084002C"/>
    <w:rsid w:val="00844BE1"/>
    <w:rsid w:val="00844E10"/>
    <w:rsid w:val="00845260"/>
    <w:rsid w:val="0084548E"/>
    <w:rsid w:val="00846665"/>
    <w:rsid w:val="0085037E"/>
    <w:rsid w:val="00853DFF"/>
    <w:rsid w:val="0085464B"/>
    <w:rsid w:val="00855F59"/>
    <w:rsid w:val="0085701E"/>
    <w:rsid w:val="0085773C"/>
    <w:rsid w:val="00863E6B"/>
    <w:rsid w:val="00865F01"/>
    <w:rsid w:val="0086712F"/>
    <w:rsid w:val="00872FF5"/>
    <w:rsid w:val="0087353E"/>
    <w:rsid w:val="00874547"/>
    <w:rsid w:val="00874D87"/>
    <w:rsid w:val="00876D23"/>
    <w:rsid w:val="008772D4"/>
    <w:rsid w:val="00877D05"/>
    <w:rsid w:val="00882D5A"/>
    <w:rsid w:val="00885034"/>
    <w:rsid w:val="00885F60"/>
    <w:rsid w:val="00891BAE"/>
    <w:rsid w:val="00891FEF"/>
    <w:rsid w:val="008939BD"/>
    <w:rsid w:val="008976D7"/>
    <w:rsid w:val="008A20CB"/>
    <w:rsid w:val="008A26A9"/>
    <w:rsid w:val="008B2FD1"/>
    <w:rsid w:val="008B332C"/>
    <w:rsid w:val="008B3508"/>
    <w:rsid w:val="008B3956"/>
    <w:rsid w:val="008B5FAC"/>
    <w:rsid w:val="008B7B06"/>
    <w:rsid w:val="008C1436"/>
    <w:rsid w:val="008C16E3"/>
    <w:rsid w:val="008C605F"/>
    <w:rsid w:val="008C6A47"/>
    <w:rsid w:val="008D12D9"/>
    <w:rsid w:val="008D1437"/>
    <w:rsid w:val="008D3989"/>
    <w:rsid w:val="008D4AC2"/>
    <w:rsid w:val="008D58DC"/>
    <w:rsid w:val="008D7143"/>
    <w:rsid w:val="008D7C3F"/>
    <w:rsid w:val="008E4A84"/>
    <w:rsid w:val="008E6A36"/>
    <w:rsid w:val="008F1D18"/>
    <w:rsid w:val="008F5605"/>
    <w:rsid w:val="009031AB"/>
    <w:rsid w:val="00906524"/>
    <w:rsid w:val="0090789F"/>
    <w:rsid w:val="00911FE5"/>
    <w:rsid w:val="0091490A"/>
    <w:rsid w:val="00920153"/>
    <w:rsid w:val="009215C6"/>
    <w:rsid w:val="009233F5"/>
    <w:rsid w:val="00927842"/>
    <w:rsid w:val="00927DBF"/>
    <w:rsid w:val="00927E60"/>
    <w:rsid w:val="009304C0"/>
    <w:rsid w:val="00930BBC"/>
    <w:rsid w:val="00932684"/>
    <w:rsid w:val="00934072"/>
    <w:rsid w:val="009345D5"/>
    <w:rsid w:val="00934DA5"/>
    <w:rsid w:val="0095770B"/>
    <w:rsid w:val="00964E04"/>
    <w:rsid w:val="0097496A"/>
    <w:rsid w:val="00976370"/>
    <w:rsid w:val="00977947"/>
    <w:rsid w:val="009804E5"/>
    <w:rsid w:val="00985E5D"/>
    <w:rsid w:val="0099013D"/>
    <w:rsid w:val="009926C0"/>
    <w:rsid w:val="00996BDB"/>
    <w:rsid w:val="009A2807"/>
    <w:rsid w:val="009A63F6"/>
    <w:rsid w:val="009B5B4F"/>
    <w:rsid w:val="009B6310"/>
    <w:rsid w:val="009C11D1"/>
    <w:rsid w:val="009C31C4"/>
    <w:rsid w:val="009C3E45"/>
    <w:rsid w:val="009C5AEC"/>
    <w:rsid w:val="009D1A21"/>
    <w:rsid w:val="009E4FB6"/>
    <w:rsid w:val="009E6144"/>
    <w:rsid w:val="009F1D05"/>
    <w:rsid w:val="009F4715"/>
    <w:rsid w:val="00A0029A"/>
    <w:rsid w:val="00A04ECD"/>
    <w:rsid w:val="00A10E6B"/>
    <w:rsid w:val="00A1302C"/>
    <w:rsid w:val="00A13234"/>
    <w:rsid w:val="00A144C7"/>
    <w:rsid w:val="00A1736D"/>
    <w:rsid w:val="00A20F1E"/>
    <w:rsid w:val="00A2110E"/>
    <w:rsid w:val="00A21CF4"/>
    <w:rsid w:val="00A23680"/>
    <w:rsid w:val="00A243D3"/>
    <w:rsid w:val="00A245E9"/>
    <w:rsid w:val="00A25854"/>
    <w:rsid w:val="00A26915"/>
    <w:rsid w:val="00A2798B"/>
    <w:rsid w:val="00A30138"/>
    <w:rsid w:val="00A3698E"/>
    <w:rsid w:val="00A37744"/>
    <w:rsid w:val="00A507E4"/>
    <w:rsid w:val="00A52DE6"/>
    <w:rsid w:val="00A538DD"/>
    <w:rsid w:val="00A559CB"/>
    <w:rsid w:val="00A57C80"/>
    <w:rsid w:val="00A600A8"/>
    <w:rsid w:val="00A62F11"/>
    <w:rsid w:val="00A667AA"/>
    <w:rsid w:val="00A67441"/>
    <w:rsid w:val="00A70093"/>
    <w:rsid w:val="00A70C3B"/>
    <w:rsid w:val="00A726A0"/>
    <w:rsid w:val="00A72B93"/>
    <w:rsid w:val="00A75CCA"/>
    <w:rsid w:val="00A76DD5"/>
    <w:rsid w:val="00A86CD3"/>
    <w:rsid w:val="00AA14B2"/>
    <w:rsid w:val="00AA51D5"/>
    <w:rsid w:val="00AB05B4"/>
    <w:rsid w:val="00AB1C38"/>
    <w:rsid w:val="00AB5EC0"/>
    <w:rsid w:val="00AC31E8"/>
    <w:rsid w:val="00AD0DD7"/>
    <w:rsid w:val="00AD196E"/>
    <w:rsid w:val="00AD2489"/>
    <w:rsid w:val="00AD3268"/>
    <w:rsid w:val="00AD3E2F"/>
    <w:rsid w:val="00AD69D8"/>
    <w:rsid w:val="00AE008E"/>
    <w:rsid w:val="00AE1FEF"/>
    <w:rsid w:val="00AE24BE"/>
    <w:rsid w:val="00AE3E5F"/>
    <w:rsid w:val="00AE4199"/>
    <w:rsid w:val="00AE6282"/>
    <w:rsid w:val="00AF2389"/>
    <w:rsid w:val="00AF3E4C"/>
    <w:rsid w:val="00AF3F6A"/>
    <w:rsid w:val="00AF41A9"/>
    <w:rsid w:val="00B02E8A"/>
    <w:rsid w:val="00B03059"/>
    <w:rsid w:val="00B03F11"/>
    <w:rsid w:val="00B06D02"/>
    <w:rsid w:val="00B111A9"/>
    <w:rsid w:val="00B11203"/>
    <w:rsid w:val="00B1124C"/>
    <w:rsid w:val="00B16620"/>
    <w:rsid w:val="00B20F63"/>
    <w:rsid w:val="00B23AEF"/>
    <w:rsid w:val="00B267C8"/>
    <w:rsid w:val="00B32266"/>
    <w:rsid w:val="00B35419"/>
    <w:rsid w:val="00B37FEE"/>
    <w:rsid w:val="00B4215B"/>
    <w:rsid w:val="00B44285"/>
    <w:rsid w:val="00B4481B"/>
    <w:rsid w:val="00B44FB1"/>
    <w:rsid w:val="00B47F1E"/>
    <w:rsid w:val="00B51A1A"/>
    <w:rsid w:val="00B52FBF"/>
    <w:rsid w:val="00B5471A"/>
    <w:rsid w:val="00B57524"/>
    <w:rsid w:val="00B57868"/>
    <w:rsid w:val="00B57A69"/>
    <w:rsid w:val="00B66CD5"/>
    <w:rsid w:val="00B70E02"/>
    <w:rsid w:val="00B73FC1"/>
    <w:rsid w:val="00B74488"/>
    <w:rsid w:val="00B754A4"/>
    <w:rsid w:val="00B76CD5"/>
    <w:rsid w:val="00B77029"/>
    <w:rsid w:val="00B80344"/>
    <w:rsid w:val="00B817C5"/>
    <w:rsid w:val="00B8572D"/>
    <w:rsid w:val="00B9014B"/>
    <w:rsid w:val="00B91369"/>
    <w:rsid w:val="00B91BE0"/>
    <w:rsid w:val="00B937C3"/>
    <w:rsid w:val="00BA4D91"/>
    <w:rsid w:val="00BA5391"/>
    <w:rsid w:val="00BA6045"/>
    <w:rsid w:val="00BB38E5"/>
    <w:rsid w:val="00BB45C0"/>
    <w:rsid w:val="00BB4D2E"/>
    <w:rsid w:val="00BB5F11"/>
    <w:rsid w:val="00BB7CAB"/>
    <w:rsid w:val="00BC2C32"/>
    <w:rsid w:val="00BC480E"/>
    <w:rsid w:val="00BC583C"/>
    <w:rsid w:val="00BD04BE"/>
    <w:rsid w:val="00BD230B"/>
    <w:rsid w:val="00BD2FCB"/>
    <w:rsid w:val="00BD6C96"/>
    <w:rsid w:val="00BE0E6B"/>
    <w:rsid w:val="00BE4AE5"/>
    <w:rsid w:val="00BE619B"/>
    <w:rsid w:val="00BE78A8"/>
    <w:rsid w:val="00BE7A9A"/>
    <w:rsid w:val="00BF10A8"/>
    <w:rsid w:val="00BF1899"/>
    <w:rsid w:val="00BF60AB"/>
    <w:rsid w:val="00C00CE0"/>
    <w:rsid w:val="00C02399"/>
    <w:rsid w:val="00C10178"/>
    <w:rsid w:val="00C10E55"/>
    <w:rsid w:val="00C11878"/>
    <w:rsid w:val="00C17F59"/>
    <w:rsid w:val="00C20B2A"/>
    <w:rsid w:val="00C27735"/>
    <w:rsid w:val="00C36AF4"/>
    <w:rsid w:val="00C41C0F"/>
    <w:rsid w:val="00C43867"/>
    <w:rsid w:val="00C53E21"/>
    <w:rsid w:val="00C54BF8"/>
    <w:rsid w:val="00C576DB"/>
    <w:rsid w:val="00C57DC5"/>
    <w:rsid w:val="00C60469"/>
    <w:rsid w:val="00C63385"/>
    <w:rsid w:val="00C65D32"/>
    <w:rsid w:val="00C6680A"/>
    <w:rsid w:val="00C709AF"/>
    <w:rsid w:val="00C712FF"/>
    <w:rsid w:val="00C73E1C"/>
    <w:rsid w:val="00C753CE"/>
    <w:rsid w:val="00C80B5A"/>
    <w:rsid w:val="00C8419B"/>
    <w:rsid w:val="00C84A3B"/>
    <w:rsid w:val="00C85C94"/>
    <w:rsid w:val="00C874E6"/>
    <w:rsid w:val="00C9034B"/>
    <w:rsid w:val="00C90626"/>
    <w:rsid w:val="00C91842"/>
    <w:rsid w:val="00C93DD2"/>
    <w:rsid w:val="00C957B0"/>
    <w:rsid w:val="00C95C52"/>
    <w:rsid w:val="00C97700"/>
    <w:rsid w:val="00CA0720"/>
    <w:rsid w:val="00CA0D0A"/>
    <w:rsid w:val="00CA12A2"/>
    <w:rsid w:val="00CA5A0B"/>
    <w:rsid w:val="00CA6793"/>
    <w:rsid w:val="00CB60F0"/>
    <w:rsid w:val="00CB62F9"/>
    <w:rsid w:val="00CB6D95"/>
    <w:rsid w:val="00CC17CB"/>
    <w:rsid w:val="00CC432F"/>
    <w:rsid w:val="00CC4B33"/>
    <w:rsid w:val="00CC5E05"/>
    <w:rsid w:val="00CD02B1"/>
    <w:rsid w:val="00CD3293"/>
    <w:rsid w:val="00CD3888"/>
    <w:rsid w:val="00CE018B"/>
    <w:rsid w:val="00CE1CAF"/>
    <w:rsid w:val="00CE29FE"/>
    <w:rsid w:val="00CE3169"/>
    <w:rsid w:val="00CE6E27"/>
    <w:rsid w:val="00CE7779"/>
    <w:rsid w:val="00CF234A"/>
    <w:rsid w:val="00CF2A64"/>
    <w:rsid w:val="00CF4D8E"/>
    <w:rsid w:val="00CF7333"/>
    <w:rsid w:val="00CF77B9"/>
    <w:rsid w:val="00CF7A84"/>
    <w:rsid w:val="00D04FCE"/>
    <w:rsid w:val="00D05944"/>
    <w:rsid w:val="00D06267"/>
    <w:rsid w:val="00D06928"/>
    <w:rsid w:val="00D118F6"/>
    <w:rsid w:val="00D14E9C"/>
    <w:rsid w:val="00D25994"/>
    <w:rsid w:val="00D26437"/>
    <w:rsid w:val="00D31372"/>
    <w:rsid w:val="00D316AE"/>
    <w:rsid w:val="00D3628D"/>
    <w:rsid w:val="00D41704"/>
    <w:rsid w:val="00D4297E"/>
    <w:rsid w:val="00D43415"/>
    <w:rsid w:val="00D44742"/>
    <w:rsid w:val="00D525CC"/>
    <w:rsid w:val="00D52907"/>
    <w:rsid w:val="00D53749"/>
    <w:rsid w:val="00D570C1"/>
    <w:rsid w:val="00D616CB"/>
    <w:rsid w:val="00D61A45"/>
    <w:rsid w:val="00D671EC"/>
    <w:rsid w:val="00D7060F"/>
    <w:rsid w:val="00D73E14"/>
    <w:rsid w:val="00D755A7"/>
    <w:rsid w:val="00D766A2"/>
    <w:rsid w:val="00D766E1"/>
    <w:rsid w:val="00D84115"/>
    <w:rsid w:val="00D8631E"/>
    <w:rsid w:val="00D866A0"/>
    <w:rsid w:val="00D90EB3"/>
    <w:rsid w:val="00D942DD"/>
    <w:rsid w:val="00DA254E"/>
    <w:rsid w:val="00DA45B8"/>
    <w:rsid w:val="00DA6260"/>
    <w:rsid w:val="00DA6F53"/>
    <w:rsid w:val="00DB1604"/>
    <w:rsid w:val="00DB5239"/>
    <w:rsid w:val="00DB67B6"/>
    <w:rsid w:val="00DB72BD"/>
    <w:rsid w:val="00DB764D"/>
    <w:rsid w:val="00DC0F55"/>
    <w:rsid w:val="00DC38C7"/>
    <w:rsid w:val="00DC5A2B"/>
    <w:rsid w:val="00DC7139"/>
    <w:rsid w:val="00DD0289"/>
    <w:rsid w:val="00DD1B1F"/>
    <w:rsid w:val="00DD2CDB"/>
    <w:rsid w:val="00DD6380"/>
    <w:rsid w:val="00DD7CD1"/>
    <w:rsid w:val="00DE6F19"/>
    <w:rsid w:val="00DF1594"/>
    <w:rsid w:val="00DF22EE"/>
    <w:rsid w:val="00DF55DB"/>
    <w:rsid w:val="00DF6F42"/>
    <w:rsid w:val="00E04A61"/>
    <w:rsid w:val="00E05F98"/>
    <w:rsid w:val="00E1363E"/>
    <w:rsid w:val="00E13FB3"/>
    <w:rsid w:val="00E16905"/>
    <w:rsid w:val="00E172EF"/>
    <w:rsid w:val="00E231C5"/>
    <w:rsid w:val="00E25080"/>
    <w:rsid w:val="00E3574F"/>
    <w:rsid w:val="00E40267"/>
    <w:rsid w:val="00E40AC1"/>
    <w:rsid w:val="00E4269B"/>
    <w:rsid w:val="00E42D6E"/>
    <w:rsid w:val="00E43A63"/>
    <w:rsid w:val="00E43E70"/>
    <w:rsid w:val="00E46C18"/>
    <w:rsid w:val="00E47BEE"/>
    <w:rsid w:val="00E50D72"/>
    <w:rsid w:val="00E53270"/>
    <w:rsid w:val="00E54CDD"/>
    <w:rsid w:val="00E55EAE"/>
    <w:rsid w:val="00E560CE"/>
    <w:rsid w:val="00E67F3F"/>
    <w:rsid w:val="00E7313E"/>
    <w:rsid w:val="00E73426"/>
    <w:rsid w:val="00E76D75"/>
    <w:rsid w:val="00E829C8"/>
    <w:rsid w:val="00E837F1"/>
    <w:rsid w:val="00E83ADD"/>
    <w:rsid w:val="00E9119E"/>
    <w:rsid w:val="00E915BA"/>
    <w:rsid w:val="00E92214"/>
    <w:rsid w:val="00E93C6D"/>
    <w:rsid w:val="00E959C3"/>
    <w:rsid w:val="00E96687"/>
    <w:rsid w:val="00EA2634"/>
    <w:rsid w:val="00EA3C0B"/>
    <w:rsid w:val="00EA53A2"/>
    <w:rsid w:val="00EA6971"/>
    <w:rsid w:val="00EA7405"/>
    <w:rsid w:val="00EB047E"/>
    <w:rsid w:val="00EB1BAB"/>
    <w:rsid w:val="00EB6E89"/>
    <w:rsid w:val="00EC052E"/>
    <w:rsid w:val="00EC0BFE"/>
    <w:rsid w:val="00EC194A"/>
    <w:rsid w:val="00EC324A"/>
    <w:rsid w:val="00EC4659"/>
    <w:rsid w:val="00EC6220"/>
    <w:rsid w:val="00EC698C"/>
    <w:rsid w:val="00ED112D"/>
    <w:rsid w:val="00ED5DC3"/>
    <w:rsid w:val="00EE0146"/>
    <w:rsid w:val="00EE0EAF"/>
    <w:rsid w:val="00EE1881"/>
    <w:rsid w:val="00EE2B7F"/>
    <w:rsid w:val="00EE2E92"/>
    <w:rsid w:val="00EE4071"/>
    <w:rsid w:val="00EE48D6"/>
    <w:rsid w:val="00EE6963"/>
    <w:rsid w:val="00EE70EB"/>
    <w:rsid w:val="00EE7358"/>
    <w:rsid w:val="00EF0206"/>
    <w:rsid w:val="00EF064E"/>
    <w:rsid w:val="00EF1203"/>
    <w:rsid w:val="00EF275E"/>
    <w:rsid w:val="00EF43C6"/>
    <w:rsid w:val="00EF5617"/>
    <w:rsid w:val="00EF7BBC"/>
    <w:rsid w:val="00EF7C5E"/>
    <w:rsid w:val="00F00F50"/>
    <w:rsid w:val="00F03398"/>
    <w:rsid w:val="00F108B3"/>
    <w:rsid w:val="00F1568D"/>
    <w:rsid w:val="00F2095E"/>
    <w:rsid w:val="00F21546"/>
    <w:rsid w:val="00F245FF"/>
    <w:rsid w:val="00F30545"/>
    <w:rsid w:val="00F3660B"/>
    <w:rsid w:val="00F3752D"/>
    <w:rsid w:val="00F40389"/>
    <w:rsid w:val="00F4088C"/>
    <w:rsid w:val="00F4146F"/>
    <w:rsid w:val="00F53D25"/>
    <w:rsid w:val="00F53E3E"/>
    <w:rsid w:val="00F618D0"/>
    <w:rsid w:val="00F63D3A"/>
    <w:rsid w:val="00F66995"/>
    <w:rsid w:val="00F73B35"/>
    <w:rsid w:val="00F8279F"/>
    <w:rsid w:val="00F83132"/>
    <w:rsid w:val="00F83D6B"/>
    <w:rsid w:val="00F8666C"/>
    <w:rsid w:val="00F91546"/>
    <w:rsid w:val="00F93656"/>
    <w:rsid w:val="00F93D12"/>
    <w:rsid w:val="00FA34C1"/>
    <w:rsid w:val="00FC24E6"/>
    <w:rsid w:val="00FC442B"/>
    <w:rsid w:val="00FC467C"/>
    <w:rsid w:val="00FD437E"/>
    <w:rsid w:val="00FD49DB"/>
    <w:rsid w:val="00FE1C1A"/>
    <w:rsid w:val="00FE3385"/>
    <w:rsid w:val="00FE393C"/>
    <w:rsid w:val="00FF2C0E"/>
    <w:rsid w:val="00FF4A28"/>
    <w:rsid w:val="00FF6D75"/>
    <w:rsid w:val="00FF7365"/>
    <w:rsid w:val="02FC6A8A"/>
    <w:rsid w:val="04041D01"/>
    <w:rsid w:val="08E65BBA"/>
    <w:rsid w:val="09574C50"/>
    <w:rsid w:val="095A3DCA"/>
    <w:rsid w:val="0FBC78DA"/>
    <w:rsid w:val="174054EB"/>
    <w:rsid w:val="18486F21"/>
    <w:rsid w:val="19926853"/>
    <w:rsid w:val="19F77ACB"/>
    <w:rsid w:val="1AB967D4"/>
    <w:rsid w:val="1B796617"/>
    <w:rsid w:val="1D591066"/>
    <w:rsid w:val="226B1251"/>
    <w:rsid w:val="22F8223D"/>
    <w:rsid w:val="25FD2EED"/>
    <w:rsid w:val="26F251F5"/>
    <w:rsid w:val="28885205"/>
    <w:rsid w:val="28E04F58"/>
    <w:rsid w:val="2EA74A88"/>
    <w:rsid w:val="340A21BE"/>
    <w:rsid w:val="344106A7"/>
    <w:rsid w:val="396016DA"/>
    <w:rsid w:val="3B851466"/>
    <w:rsid w:val="3FC146E4"/>
    <w:rsid w:val="40723AAF"/>
    <w:rsid w:val="40E779F2"/>
    <w:rsid w:val="489303E0"/>
    <w:rsid w:val="4C7C7EC8"/>
    <w:rsid w:val="564F7C22"/>
    <w:rsid w:val="5C156C06"/>
    <w:rsid w:val="5DE03B83"/>
    <w:rsid w:val="5E8E7FD8"/>
    <w:rsid w:val="605C64EB"/>
    <w:rsid w:val="713628C6"/>
    <w:rsid w:val="74E7523A"/>
    <w:rsid w:val="76AA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85A120"/>
  <w15:docId w15:val="{B9DF5C67-5ED6-4110-BC71-011D6F94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uiPriority w:val="20"/>
    <w:qFormat/>
    <w:rPr>
      <w:i/>
    </w:rPr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jsx-1012413381">
    <w:name w:val="jsx-1012413381"/>
    <w:basedOn w:val="a0"/>
    <w:qFormat/>
  </w:style>
  <w:style w:type="paragraph" w:styleId="af0">
    <w:name w:val="Normal (Web)"/>
    <w:basedOn w:val="a"/>
    <w:uiPriority w:val="99"/>
    <w:semiHidden/>
    <w:unhideWhenUsed/>
    <w:rsid w:val="00E83A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466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6665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84666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6665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C36EA-EA59-4A12-B7B6-049DBC2D1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莫 里</dc:creator>
  <cp:lastModifiedBy>Chao Tang</cp:lastModifiedBy>
  <cp:revision>1373</cp:revision>
  <dcterms:created xsi:type="dcterms:W3CDTF">2024-06-13T07:32:00Z</dcterms:created>
  <dcterms:modified xsi:type="dcterms:W3CDTF">2025-06-2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82853682C7F4B3D98E28D379F2EF3E7_12</vt:lpwstr>
  </property>
</Properties>
</file>